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89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134"/>
        <w:gridCol w:w="3413"/>
        <w:gridCol w:w="3391"/>
      </w:tblGrid>
      <w:tr w:rsidR="0015159B" w:rsidRPr="00173EBB" w:rsidTr="00287619">
        <w:trPr>
          <w:trHeight w:val="232"/>
        </w:trPr>
        <w:tc>
          <w:tcPr>
            <w:tcW w:w="9889" w:type="dxa"/>
            <w:gridSpan w:val="4"/>
            <w:tcBorders>
              <w:bottom w:val="single" w:sz="2" w:space="0" w:color="auto"/>
            </w:tcBorders>
          </w:tcPr>
          <w:p w:rsidR="0015159B" w:rsidRPr="00173EBB" w:rsidRDefault="0015159B" w:rsidP="002876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1. </w:t>
            </w:r>
            <w:r w:rsidRPr="00173EBB">
              <w:rPr>
                <w:rFonts w:ascii="Times New Roman" w:hAnsi="Times New Roman" w:cs="Times New Roman"/>
                <w:bCs/>
                <w:sz w:val="24"/>
                <w:szCs w:val="24"/>
              </w:rPr>
              <w:t>HEI-2015</w:t>
            </w:r>
            <w:r w:rsidRPr="00173E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Pr="00173E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onents and Scoring Standards</w:t>
            </w:r>
          </w:p>
        </w:tc>
      </w:tr>
      <w:tr w:rsidR="0015159B" w:rsidRPr="00173EBB" w:rsidTr="00287619">
        <w:trPr>
          <w:trHeight w:val="232"/>
        </w:trPr>
        <w:tc>
          <w:tcPr>
            <w:tcW w:w="1951" w:type="dxa"/>
            <w:tcBorders>
              <w:top w:val="single" w:sz="2" w:space="0" w:color="auto"/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 points</w:t>
            </w:r>
          </w:p>
        </w:tc>
        <w:tc>
          <w:tcPr>
            <w:tcW w:w="3413" w:type="dxa"/>
            <w:tcBorders>
              <w:top w:val="single" w:sz="2" w:space="0" w:color="auto"/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for maximum score</w:t>
            </w:r>
          </w:p>
        </w:tc>
        <w:tc>
          <w:tcPr>
            <w:tcW w:w="3391" w:type="dxa"/>
            <w:tcBorders>
              <w:top w:val="single" w:sz="2" w:space="0" w:color="auto"/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for minimum score of zero</w:t>
            </w:r>
          </w:p>
        </w:tc>
      </w:tr>
      <w:tr w:rsidR="0015159B" w:rsidRPr="00173EBB" w:rsidTr="00287619">
        <w:trPr>
          <w:trHeight w:val="122"/>
        </w:trPr>
        <w:tc>
          <w:tcPr>
            <w:tcW w:w="9889" w:type="dxa"/>
            <w:gridSpan w:val="4"/>
            <w:tcBorders>
              <w:top w:val="nil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equacy: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Total Fruit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0.8 cup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Fruit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Whole Fruit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0.4 cup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Whole Fruit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1.1 cup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Vegetables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Greens and Bean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0.2 cup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Dark-Green Vegetables or Legumes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Whole Grains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1.5 oz.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Whole Grains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1.3 cup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Dairy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Total Protein Food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2.5 oz.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Protein Foods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Seafood and Plant Protein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,6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0.8 oz.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No Seafood or Plant Proteins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(PUFAs + MUFAs)/SFAs ≥2.5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(PUFAs + MUFAs)/SFAs ≤1.2 </w:t>
            </w:r>
          </w:p>
        </w:tc>
      </w:tr>
      <w:tr w:rsidR="0015159B" w:rsidRPr="00173EBB" w:rsidTr="00287619">
        <w:trPr>
          <w:trHeight w:val="122"/>
        </w:trPr>
        <w:tc>
          <w:tcPr>
            <w:tcW w:w="9889" w:type="dxa"/>
            <w:gridSpan w:val="4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ration: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Refined Grains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≤1.8 ounce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4.3 ounce </w:t>
            </w:r>
            <w:proofErr w:type="spellStart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/1,000 kcal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134" w:type="dxa"/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≤1.1 g/1,000 kcal </w:t>
            </w:r>
          </w:p>
        </w:tc>
        <w:tc>
          <w:tcPr>
            <w:tcW w:w="3391" w:type="dxa"/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2.0 g/ 1,000 kcal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  <w:tcBorders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Added Sugars </w:t>
            </w:r>
          </w:p>
        </w:tc>
        <w:tc>
          <w:tcPr>
            <w:tcW w:w="1134" w:type="dxa"/>
            <w:tcBorders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  <w:tcBorders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≤6.5% of energy </w:t>
            </w:r>
          </w:p>
        </w:tc>
        <w:tc>
          <w:tcPr>
            <w:tcW w:w="3391" w:type="dxa"/>
            <w:tcBorders>
              <w:bottom w:val="nil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26% of energy </w:t>
            </w:r>
          </w:p>
        </w:tc>
      </w:tr>
      <w:tr w:rsidR="0015159B" w:rsidRPr="00173EBB" w:rsidTr="00287619">
        <w:trPr>
          <w:trHeight w:val="122"/>
        </w:trPr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Saturated Fats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5159B" w:rsidRPr="00173EBB" w:rsidRDefault="0015159B" w:rsidP="002876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13" w:type="dxa"/>
            <w:tcBorders>
              <w:top w:val="nil"/>
              <w:bottom w:val="single" w:sz="4" w:space="0" w:color="auto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≤8% of energy 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≥16% of energy </w:t>
            </w:r>
          </w:p>
        </w:tc>
      </w:tr>
      <w:tr w:rsidR="0015159B" w:rsidRPr="00173EBB" w:rsidTr="00287619">
        <w:trPr>
          <w:trHeight w:val="923"/>
        </w:trPr>
        <w:tc>
          <w:tcPr>
            <w:tcW w:w="9889" w:type="dxa"/>
            <w:gridSpan w:val="4"/>
            <w:tcBorders>
              <w:top w:val="single" w:sz="4" w:space="0" w:color="auto"/>
            </w:tcBorders>
          </w:tcPr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Intakes between the minimum and maximum standards are scored proportionately. </w:t>
            </w:r>
          </w:p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 Includes 100% fruit juice. </w:t>
            </w:r>
          </w:p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Includes all forms except juice. </w:t>
            </w:r>
            <w:bookmarkStart w:id="0" w:name="_GoBack"/>
            <w:bookmarkEnd w:id="0"/>
          </w:p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 Includes legumes (beans and peas). </w:t>
            </w:r>
          </w:p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E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Includes all milk products, such as fluid milk, yogurt, and cheese, and fortified soy beverages. </w:t>
            </w:r>
          </w:p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 Includes seafood, nuts, seeds, soy products (other than beverages), and legumes (beans and peas). </w:t>
            </w:r>
          </w:p>
          <w:p w:rsidR="0015159B" w:rsidRPr="00173EBB" w:rsidRDefault="0015159B" w:rsidP="0028761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5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173EBB">
              <w:rPr>
                <w:rFonts w:ascii="Times New Roman" w:hAnsi="Times New Roman" w:cs="Times New Roman"/>
                <w:sz w:val="24"/>
                <w:szCs w:val="24"/>
              </w:rPr>
              <w:t xml:space="preserve"> Ratio of poly- and mono-unsaturated fatty acids (PUFAs and MUFAs) to saturated fatty acids (SFAs).</w:t>
            </w:r>
          </w:p>
        </w:tc>
      </w:tr>
    </w:tbl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59B"/>
    <w:rsid w:val="0015159B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9E0D5-7D90-4D4D-89CB-90448C80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1</cp:revision>
  <dcterms:created xsi:type="dcterms:W3CDTF">2020-12-22T22:49:00Z</dcterms:created>
  <dcterms:modified xsi:type="dcterms:W3CDTF">2020-12-22T22:50:00Z</dcterms:modified>
</cp:coreProperties>
</file>